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D9798" w14:textId="19E7E053" w:rsidR="00691540" w:rsidRDefault="00847D9A">
      <w:r w:rsidRPr="00847D9A">
        <w:rPr>
          <w:b/>
          <w:bCs/>
        </w:rPr>
        <w:t>Figure S1.</w:t>
      </w:r>
      <w:r>
        <w:t xml:space="preserve"> </w:t>
      </w:r>
      <w:r w:rsidR="00167006" w:rsidRPr="0078673E">
        <w:t>A flow chart depicting the study design. PNET</w:t>
      </w:r>
      <w:r w:rsidR="00167006">
        <w:t xml:space="preserve">, </w:t>
      </w:r>
      <w:r w:rsidR="00167006" w:rsidRPr="0078673E">
        <w:t>Pancreatic Neuroendocrine Tumors</w:t>
      </w:r>
      <w:r w:rsidR="00167006">
        <w:t>;</w:t>
      </w:r>
      <w:r w:rsidR="00167006" w:rsidRPr="0078673E">
        <w:t xml:space="preserve"> PDAC</w:t>
      </w:r>
      <w:r w:rsidR="00167006">
        <w:t>,</w:t>
      </w:r>
      <w:r w:rsidR="00167006" w:rsidRPr="0078673E">
        <w:t xml:space="preserve"> Pancreatic Ductal Adenocarcinoma</w:t>
      </w:r>
      <w:r w:rsidR="00167006">
        <w:t>;</w:t>
      </w:r>
      <w:r w:rsidR="00167006" w:rsidRPr="0078673E">
        <w:t xml:space="preserve"> ORR</w:t>
      </w:r>
      <w:r w:rsidR="00167006">
        <w:t>,</w:t>
      </w:r>
      <w:r w:rsidR="00167006" w:rsidRPr="0078673E">
        <w:t xml:space="preserve"> overall response rate</w:t>
      </w:r>
      <w:r w:rsidR="00167006">
        <w:t>;</w:t>
      </w:r>
      <w:r w:rsidR="00167006" w:rsidRPr="0078673E">
        <w:t xml:space="preserve"> PFS</w:t>
      </w:r>
      <w:r w:rsidR="00167006">
        <w:t>,</w:t>
      </w:r>
      <w:r w:rsidR="00167006" w:rsidRPr="0078673E">
        <w:t xml:space="preserve"> </w:t>
      </w:r>
      <w:r w:rsidR="00167006">
        <w:t>p</w:t>
      </w:r>
      <w:r w:rsidR="00167006" w:rsidRPr="0078673E">
        <w:t xml:space="preserve">rogression-free </w:t>
      </w:r>
      <w:r w:rsidR="00167006">
        <w:t>s</w:t>
      </w:r>
      <w:r w:rsidR="00167006" w:rsidRPr="0078673E">
        <w:t>urvival</w:t>
      </w:r>
      <w:r w:rsidR="00167006">
        <w:t>;</w:t>
      </w:r>
      <w:r w:rsidR="00167006" w:rsidRPr="0078673E">
        <w:t xml:space="preserve"> TTP</w:t>
      </w:r>
      <w:r w:rsidR="00167006">
        <w:t>,</w:t>
      </w:r>
      <w:r w:rsidR="00167006" w:rsidRPr="0078673E">
        <w:t xml:space="preserve"> </w:t>
      </w:r>
      <w:r w:rsidR="00167006">
        <w:t>t</w:t>
      </w:r>
      <w:r w:rsidR="00167006" w:rsidRPr="0078673E">
        <w:t>ime-to-progression</w:t>
      </w:r>
      <w:r w:rsidR="00167006">
        <w:t>;</w:t>
      </w:r>
      <w:r w:rsidR="00167006" w:rsidRPr="0078673E">
        <w:t xml:space="preserve"> OS</w:t>
      </w:r>
      <w:r w:rsidR="00167006">
        <w:t>,</w:t>
      </w:r>
      <w:r w:rsidR="00167006" w:rsidRPr="0078673E">
        <w:t xml:space="preserve"> </w:t>
      </w:r>
      <w:r w:rsidR="00167006">
        <w:t>o</w:t>
      </w:r>
      <w:r w:rsidR="00167006" w:rsidRPr="0078673E">
        <w:t xml:space="preserve">verall </w:t>
      </w:r>
      <w:r w:rsidR="00167006">
        <w:t>s</w:t>
      </w:r>
      <w:r w:rsidR="00167006" w:rsidRPr="0078673E">
        <w:t>urvival</w:t>
      </w:r>
      <w:r w:rsidR="00167006">
        <w:t>;</w:t>
      </w:r>
      <w:r w:rsidR="00167006" w:rsidRPr="0078673E">
        <w:t xml:space="preserve"> GLM</w:t>
      </w:r>
      <w:r w:rsidR="00167006">
        <w:t>,</w:t>
      </w:r>
      <w:r w:rsidR="00167006" w:rsidRPr="0078673E">
        <w:t xml:space="preserve"> </w:t>
      </w:r>
      <w:r w:rsidR="00167006">
        <w:t>g</w:t>
      </w:r>
      <w:r w:rsidR="00167006" w:rsidRPr="0078673E">
        <w:t xml:space="preserve">eneralized </w:t>
      </w:r>
      <w:r w:rsidR="00167006">
        <w:t>l</w:t>
      </w:r>
      <w:r w:rsidR="00167006" w:rsidRPr="0078673E">
        <w:t xml:space="preserve">inear </w:t>
      </w:r>
      <w:r w:rsidR="00167006">
        <w:t>m</w:t>
      </w:r>
      <w:r w:rsidR="00167006" w:rsidRPr="0078673E">
        <w:t>odel.</w:t>
      </w:r>
    </w:p>
    <w:p w14:paraId="47A8D3EE" w14:textId="05514761" w:rsidR="00847D9A" w:rsidRDefault="00847D9A">
      <w:r>
        <w:rPr>
          <w:noProof/>
        </w:rPr>
        <w:drawing>
          <wp:inline distT="0" distB="0" distL="0" distR="0" wp14:anchorId="1A2C070B" wp14:editId="2A894F89">
            <wp:extent cx="5779281" cy="6290945"/>
            <wp:effectExtent l="19050" t="19050" r="12065" b="14605"/>
            <wp:docPr id="6046898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689860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9281" cy="62909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847D9A" w:rsidSect="005F41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B9A"/>
    <w:rsid w:val="00015B2E"/>
    <w:rsid w:val="00167006"/>
    <w:rsid w:val="005F41BA"/>
    <w:rsid w:val="00681B03"/>
    <w:rsid w:val="00691540"/>
    <w:rsid w:val="006C5B9A"/>
    <w:rsid w:val="00845129"/>
    <w:rsid w:val="00847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38B99"/>
  <w15:chartTrackingRefBased/>
  <w15:docId w15:val="{B9DD4793-C1A7-499D-B8F1-EE535EB6C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before="24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12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Paper">
      <a:dk1>
        <a:sysClr val="windowText" lastClr="000000"/>
      </a:dk1>
      <a:lt1>
        <a:sysClr val="window" lastClr="FFFFFF"/>
      </a:lt1>
      <a:dk2>
        <a:srgbClr val="444D26"/>
      </a:dk2>
      <a:lt2>
        <a:srgbClr val="FEFAC9"/>
      </a:lt2>
      <a:accent1>
        <a:srgbClr val="A5B592"/>
      </a:accent1>
      <a:accent2>
        <a:srgbClr val="F3A447"/>
      </a:accent2>
      <a:accent3>
        <a:srgbClr val="E7BC29"/>
      </a:accent3>
      <a:accent4>
        <a:srgbClr val="D092A7"/>
      </a:accent4>
      <a:accent5>
        <a:srgbClr val="9C85C0"/>
      </a:accent5>
      <a:accent6>
        <a:srgbClr val="809EC2"/>
      </a:accent6>
      <a:hlink>
        <a:srgbClr val="8E58B6"/>
      </a:hlink>
      <a:folHlink>
        <a:srgbClr val="7F6F6F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uque Azam</dc:creator>
  <cp:keywords/>
  <dc:description/>
  <cp:lastModifiedBy>Faruque Azam</cp:lastModifiedBy>
  <cp:revision>3</cp:revision>
  <dcterms:created xsi:type="dcterms:W3CDTF">2023-06-07T07:50:00Z</dcterms:created>
  <dcterms:modified xsi:type="dcterms:W3CDTF">2023-11-05T16:48:00Z</dcterms:modified>
</cp:coreProperties>
</file>